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0BEDD0" w14:textId="2D6FCFD5" w:rsidR="00C9235F" w:rsidRPr="009903A5" w:rsidRDefault="00C9235F" w:rsidP="00C9235F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AC6BB0">
        <w:rPr>
          <w:rFonts w:asciiTheme="minorHAnsi" w:hAnsiTheme="minorHAnsi" w:cstheme="minorHAnsi"/>
          <w:lang w:val="en-US"/>
        </w:rPr>
        <w:t>46</w:t>
      </w:r>
      <w:r w:rsidRPr="009903A5">
        <w:rPr>
          <w:rFonts w:asciiTheme="minorHAnsi" w:hAnsiTheme="minorHAnsi" w:cstheme="minorHAnsi"/>
          <w:lang w:val="en-US"/>
        </w:rPr>
        <w:t xml:space="preserve"> </w:t>
      </w:r>
      <w:r w:rsidR="00AE39DB">
        <w:rPr>
          <w:rFonts w:asciiTheme="minorHAnsi" w:hAnsiTheme="minorHAnsi" w:cstheme="minorHAnsi"/>
          <w:lang w:val="en-US"/>
        </w:rPr>
        <w:t>Table.</w:t>
      </w:r>
      <w:r w:rsidR="00AE39DB">
        <w:rPr>
          <w:rFonts w:asciiTheme="minorHAnsi" w:hAnsiTheme="minorHAnsi" w:cstheme="minorHAnsi"/>
          <w:lang w:val="en-US"/>
        </w:rPr>
        <w:t xml:space="preserve"> </w:t>
      </w:r>
      <w:r w:rsidRPr="009903A5">
        <w:rPr>
          <w:rFonts w:asciiTheme="minorHAnsi" w:hAnsiTheme="minorHAnsi" w:cstheme="minorHAnsi"/>
          <w:lang w:val="en-US"/>
        </w:rPr>
        <w:t>Summary of Findings</w:t>
      </w:r>
    </w:p>
    <w:p w14:paraId="13AF3DE0" w14:textId="77777777" w:rsidR="00C9235F" w:rsidRPr="007A7424" w:rsidRDefault="00C9235F" w:rsidP="00C9235F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637"/>
        <w:gridCol w:w="1417"/>
        <w:gridCol w:w="993"/>
        <w:gridCol w:w="1133"/>
        <w:gridCol w:w="1135"/>
        <w:gridCol w:w="1844"/>
      </w:tblGrid>
      <w:tr w:rsidR="00C9235F" w:rsidRPr="00552AC0" w14:paraId="312710B2" w14:textId="77777777" w:rsidTr="00996A28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4E570D9" w14:textId="77777777" w:rsidR="00C9235F" w:rsidRPr="007A7424" w:rsidRDefault="00C9235F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Icatibant acetate compared with Human plasma-derived C1 esterase/kallikrein inhibitor for COVID-19</w:t>
            </w:r>
          </w:p>
        </w:tc>
      </w:tr>
      <w:tr w:rsidR="00C9235F" w:rsidRPr="00552AC0" w14:paraId="54FBE8B6" w14:textId="77777777" w:rsidTr="00996A28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2B84AAA" w14:textId="77777777" w:rsidR="00C9235F" w:rsidRPr="007A7424" w:rsidRDefault="00C9235F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331538F8" w14:textId="77777777" w:rsidR="00C9235F" w:rsidRPr="007A7424" w:rsidRDefault="00C9235F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50375A6F" w14:textId="77777777" w:rsidR="00C9235F" w:rsidRPr="007A7424" w:rsidRDefault="00C9235F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Icatibant acetate</w:t>
            </w:r>
          </w:p>
          <w:p w14:paraId="76953414" w14:textId="77777777" w:rsidR="00C9235F" w:rsidRPr="007A7424" w:rsidRDefault="00C9235F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C9235F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  <w:t>Human plasma-derived C1 esterase/kallikrein inhibitor</w:t>
            </w:r>
          </w:p>
        </w:tc>
      </w:tr>
      <w:tr w:rsidR="00C9235F" w:rsidRPr="00E257E8" w14:paraId="4CC0290D" w14:textId="77777777" w:rsidTr="00996A2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5F1B7B49" w14:textId="77777777" w:rsidR="00C9235F" w:rsidRPr="00E257E8" w:rsidRDefault="00C9235F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C55924F" w14:textId="77777777" w:rsidR="00C9235F" w:rsidRPr="00E257E8" w:rsidRDefault="00C9235F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39DAC507" w14:textId="77777777" w:rsidR="00C9235F" w:rsidRPr="00E257E8" w:rsidRDefault="00C9235F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18C57FB4" w14:textId="77777777" w:rsidR="00C9235F" w:rsidRPr="00E257E8" w:rsidRDefault="00C9235F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6BC0CDEA" w14:textId="77777777" w:rsidR="00C9235F" w:rsidRPr="00E257E8" w:rsidRDefault="00C9235F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EA88CAE" w14:textId="77777777" w:rsidR="00C9235F" w:rsidRPr="00E257E8" w:rsidRDefault="00C9235F" w:rsidP="00996A28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329E706" w14:textId="77777777" w:rsidR="00C9235F" w:rsidRDefault="00C9235F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99095A9" w14:textId="77777777" w:rsidR="00C9235F" w:rsidRPr="00E257E8" w:rsidRDefault="00C9235F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3ACA7559" w14:textId="77777777" w:rsidR="00C9235F" w:rsidRDefault="00C9235F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0404B8F8" w14:textId="77777777" w:rsidR="00C9235F" w:rsidRDefault="00C9235F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38A935" w14:textId="77777777" w:rsidR="00C9235F" w:rsidRDefault="00C9235F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C9235F" w:rsidRPr="00262281" w14:paraId="6ACB47ED" w14:textId="77777777" w:rsidTr="00C9235F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02F3A68D" w14:textId="77777777" w:rsidR="00C9235F" w:rsidRPr="00E257E8" w:rsidRDefault="00C9235F" w:rsidP="00996A28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584925FE" w14:textId="77777777" w:rsidR="00C9235F" w:rsidRPr="008510A3" w:rsidRDefault="00C9235F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Human plasma-derived C1 esterase/kallikrein inhibitor</w:t>
            </w:r>
          </w:p>
        </w:tc>
        <w:tc>
          <w:tcPr>
            <w:tcW w:w="70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09437904" w14:textId="77777777" w:rsidR="00C9235F" w:rsidRDefault="00C9235F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C863C9B" w14:textId="77777777" w:rsidR="00C9235F" w:rsidRPr="00E257E8" w:rsidRDefault="00C9235F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Icatibant acetate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44D00251" w14:textId="77777777" w:rsidR="00C9235F" w:rsidRPr="00E257E8" w:rsidRDefault="00C9235F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7AF5A893" w14:textId="77777777" w:rsidR="00C9235F" w:rsidRPr="00E257E8" w:rsidRDefault="00C9235F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3D5116B9" w14:textId="77777777" w:rsidR="00C9235F" w:rsidRPr="00E257E8" w:rsidRDefault="00C9235F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AE192D8" w14:textId="77777777" w:rsidR="00C9235F" w:rsidRPr="00E257E8" w:rsidRDefault="00C9235F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C9235F" w:rsidRPr="00552AC0" w14:paraId="13C51559" w14:textId="77777777" w:rsidTr="00C9235F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39338D3" w14:textId="77777777" w:rsidR="00C9235F" w:rsidRPr="00FD1A02" w:rsidRDefault="00C9235F" w:rsidP="00996A28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11F7B585" w14:textId="77777777" w:rsidR="00C9235F" w:rsidRPr="00FD1A02" w:rsidRDefault="00C9235F" w:rsidP="00996A28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unknown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66FB7200" w14:textId="77777777" w:rsidR="00C9235F" w:rsidRPr="004F69ED" w:rsidRDefault="00F73B5A" w:rsidP="00996A28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00</w:t>
            </w:r>
            <w:r w:rsidR="00C9235F"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7515D2A" w14:textId="77777777" w:rsidR="00C9235F" w:rsidRPr="004F69ED" w:rsidRDefault="00C9235F" w:rsidP="00996A28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676FF510" w14:textId="77777777" w:rsidR="00C9235F" w:rsidRPr="004F69ED" w:rsidRDefault="00F73B5A" w:rsidP="00996A28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C9235F" w:rsidRPr="004F69ED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  <w:p w14:paraId="4D195ABA" w14:textId="77777777" w:rsidR="00C9235F" w:rsidRPr="004F69ED" w:rsidRDefault="00C9235F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0BA6B55" w14:textId="77777777" w:rsidR="00C9235F" w:rsidRPr="004F69ED" w:rsidRDefault="00C9235F" w:rsidP="00996A28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AB48CF2" w14:textId="77777777" w:rsidR="00C9235F" w:rsidRPr="004F69ED" w:rsidRDefault="00C9235F" w:rsidP="00996A28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B8FFD6D" w14:textId="77777777" w:rsidR="00C9235F" w:rsidRPr="004F69ED" w:rsidRDefault="00F73B5A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</w:t>
            </w:r>
          </w:p>
          <w:p w14:paraId="4DFA0C73" w14:textId="77777777" w:rsidR="00C9235F" w:rsidRPr="004F69ED" w:rsidRDefault="00C9235F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CBC670E" w14:textId="77777777" w:rsidR="00C9235F" w:rsidRPr="004F69ED" w:rsidRDefault="00C9235F" w:rsidP="00996A28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4F69E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4F69E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2CA3E4E" w14:textId="77777777" w:rsidR="00C9235F" w:rsidRPr="004F69ED" w:rsidRDefault="00C9235F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F73B5A" w:rsidRPr="00552AC0" w14:paraId="31CB1806" w14:textId="77777777" w:rsidTr="00C9235F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AD0B719" w14:textId="77777777" w:rsidR="00F73B5A" w:rsidRPr="004F69ED" w:rsidRDefault="00F73B5A" w:rsidP="00F73B5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040D03AA" w14:textId="77777777" w:rsidR="00F73B5A" w:rsidRPr="004F69ED" w:rsidRDefault="00F73B5A" w:rsidP="00F73B5A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00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02525279" w14:textId="77777777" w:rsidR="00F73B5A" w:rsidRPr="004F69ED" w:rsidRDefault="00F73B5A" w:rsidP="00F73B5A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2B32AAE6" w14:textId="77777777" w:rsidR="00F73B5A" w:rsidRPr="004F69ED" w:rsidRDefault="00F73B5A" w:rsidP="00F73B5A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Pr="004F69ED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  <w:p w14:paraId="51D30336" w14:textId="77777777" w:rsidR="00F73B5A" w:rsidRPr="004F69ED" w:rsidRDefault="00F73B5A" w:rsidP="00F73B5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72F0E4D" w14:textId="77777777" w:rsidR="00F73B5A" w:rsidRPr="004F69ED" w:rsidRDefault="00F73B5A" w:rsidP="00F73B5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3447816" w14:textId="77777777" w:rsidR="00F73B5A" w:rsidRPr="004F69ED" w:rsidRDefault="00F73B5A" w:rsidP="00F73B5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</w:t>
            </w:r>
          </w:p>
          <w:p w14:paraId="04BFD536" w14:textId="77777777" w:rsidR="00F73B5A" w:rsidRPr="004F69ED" w:rsidRDefault="00F73B5A" w:rsidP="00F73B5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E633DB3" w14:textId="77777777" w:rsidR="00F73B5A" w:rsidRPr="004F69ED" w:rsidRDefault="00062EFA" w:rsidP="00F73B5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4F69E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4F69E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042E800" w14:textId="77777777" w:rsidR="00F73B5A" w:rsidRPr="004F69ED" w:rsidRDefault="00062EFA" w:rsidP="00F73B5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nly mortality as serious adverse events</w:t>
            </w:r>
          </w:p>
        </w:tc>
      </w:tr>
      <w:tr w:rsidR="00F73B5A" w:rsidRPr="00552AC0" w14:paraId="66D44703" w14:textId="77777777" w:rsidTr="00C9235F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76577B8" w14:textId="77777777" w:rsidR="00F73B5A" w:rsidRPr="00FD1284" w:rsidRDefault="00F73B5A" w:rsidP="00F73B5A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6AAEAA01" w14:textId="77777777" w:rsidR="00F73B5A" w:rsidRPr="004F69ED" w:rsidRDefault="00F73B5A" w:rsidP="00F73B5A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9BCD23D" w14:textId="77777777" w:rsidR="00F73B5A" w:rsidRPr="004F69ED" w:rsidRDefault="00F73B5A" w:rsidP="00F73B5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BDA3AE2" w14:textId="77777777" w:rsidR="00F73B5A" w:rsidRPr="004F69ED" w:rsidRDefault="00F73B5A" w:rsidP="00F73B5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E11F04E" w14:textId="77777777" w:rsidR="00F73B5A" w:rsidRPr="004F69ED" w:rsidRDefault="00F73B5A" w:rsidP="00F73B5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13CB216" w14:textId="77777777" w:rsidR="00F73B5A" w:rsidRPr="004F69ED" w:rsidRDefault="00F73B5A" w:rsidP="00F73B5A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088AFFD" w14:textId="77777777" w:rsidR="00F73B5A" w:rsidRPr="004F69ED" w:rsidRDefault="00F73B5A" w:rsidP="00F73B5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73B5A" w:rsidRPr="00552AC0" w14:paraId="447B2710" w14:textId="77777777" w:rsidTr="00C9235F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8B53C14" w14:textId="77777777" w:rsidR="00F73B5A" w:rsidRPr="00FD1284" w:rsidRDefault="00F73B5A" w:rsidP="00F73B5A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BCEC8B2" w14:textId="77777777" w:rsidR="00F73B5A" w:rsidRPr="004F69ED" w:rsidRDefault="00F73B5A" w:rsidP="00F73B5A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F63134" w14:textId="77777777" w:rsidR="00F73B5A" w:rsidRPr="004F69ED" w:rsidRDefault="00F73B5A" w:rsidP="00F73B5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DCA57E1" w14:textId="77777777" w:rsidR="00F73B5A" w:rsidRPr="004F69ED" w:rsidRDefault="00F73B5A" w:rsidP="00F73B5A">
            <w:pPr>
              <w:pStyle w:val="NormalWeb"/>
              <w:shd w:val="clear" w:color="auto" w:fill="FFFFFF"/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</w:rPr>
            </w:pPr>
            <w:r w:rsidRPr="004F69ED">
              <w:rPr>
                <w:rStyle w:val="cell-value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69A3139" w14:textId="77777777" w:rsidR="00F73B5A" w:rsidRPr="004F69ED" w:rsidRDefault="00F73B5A" w:rsidP="00F73B5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45F336B" w14:textId="77777777" w:rsidR="00F73B5A" w:rsidRPr="004F69ED" w:rsidRDefault="00F73B5A" w:rsidP="00F73B5A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344764D" w14:textId="77777777" w:rsidR="00F73B5A" w:rsidRPr="004F69ED" w:rsidRDefault="00F73B5A" w:rsidP="00F73B5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73B5A" w:rsidRPr="00552AC0" w14:paraId="1D7B09C9" w14:textId="77777777" w:rsidTr="00C9235F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3966867" w14:textId="77777777" w:rsidR="00F73B5A" w:rsidRPr="00FD1284" w:rsidRDefault="00F73B5A" w:rsidP="00F73B5A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7C301E37" w14:textId="77777777" w:rsidR="00F73B5A" w:rsidRPr="004F69ED" w:rsidRDefault="00F73B5A" w:rsidP="00F73B5A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042C46" w14:textId="77777777" w:rsidR="00F73B5A" w:rsidRPr="004F69ED" w:rsidRDefault="00F73B5A" w:rsidP="00F73B5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42362DC" w14:textId="77777777" w:rsidR="00F73B5A" w:rsidRPr="004F69ED" w:rsidRDefault="00F73B5A" w:rsidP="00F73B5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C9434D6" w14:textId="77777777" w:rsidR="00F73B5A" w:rsidRPr="004F69ED" w:rsidRDefault="00F73B5A" w:rsidP="00F73B5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BBE84F" w14:textId="77777777" w:rsidR="00F73B5A" w:rsidRPr="004F69ED" w:rsidRDefault="00F73B5A" w:rsidP="00F73B5A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FCBEE20" w14:textId="77777777" w:rsidR="00F73B5A" w:rsidRPr="004F69ED" w:rsidRDefault="00F73B5A" w:rsidP="00F73B5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73B5A" w:rsidRPr="00974F6C" w14:paraId="33EB6DC2" w14:textId="77777777" w:rsidTr="00C9235F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433146D" w14:textId="77777777" w:rsidR="00F73B5A" w:rsidRPr="00FD1284" w:rsidRDefault="00F73B5A" w:rsidP="00F73B5A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A35A1D" w14:textId="77777777" w:rsidR="00F73B5A" w:rsidRPr="004F69ED" w:rsidRDefault="00F73B5A" w:rsidP="00F73B5A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C4CD12" w14:textId="77777777" w:rsidR="00F73B5A" w:rsidRPr="004F69ED" w:rsidRDefault="00F73B5A" w:rsidP="00F73B5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FFC10C4" w14:textId="77777777" w:rsidR="00F73B5A" w:rsidRPr="004F69ED" w:rsidRDefault="00F73B5A" w:rsidP="00F73B5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41C1841" w14:textId="77777777" w:rsidR="00F73B5A" w:rsidRPr="004F69ED" w:rsidRDefault="00F73B5A" w:rsidP="00F73B5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4DB4291" w14:textId="77777777" w:rsidR="00F73B5A" w:rsidRPr="004F69ED" w:rsidRDefault="00F73B5A" w:rsidP="00F73B5A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957D0E" w14:textId="77777777" w:rsidR="00F73B5A" w:rsidRPr="004F69ED" w:rsidRDefault="00F73B5A" w:rsidP="00F73B5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73B5A" w:rsidRPr="00632647" w14:paraId="7962305B" w14:textId="77777777" w:rsidTr="00C9235F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69DE85FD" w14:textId="77777777" w:rsidR="00F73B5A" w:rsidRPr="004F69ED" w:rsidRDefault="00F73B5A" w:rsidP="00F73B5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74F6C">
              <w:rPr>
                <w:rStyle w:val="label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Non-serious adverse event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18C724F0" w14:textId="77777777" w:rsidR="00F73B5A" w:rsidRPr="004F69ED" w:rsidRDefault="00F73B5A" w:rsidP="00F73B5A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AE0BF7D" w14:textId="77777777" w:rsidR="00F73B5A" w:rsidRPr="004F69ED" w:rsidRDefault="00F73B5A" w:rsidP="00F73B5A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0B1EF003" w14:textId="77777777" w:rsidR="00F73B5A" w:rsidRPr="004F69ED" w:rsidRDefault="00F73B5A" w:rsidP="00F73B5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3CEA4F26" w14:textId="77777777" w:rsidR="00F73B5A" w:rsidRPr="004F69ED" w:rsidRDefault="00F73B5A" w:rsidP="00F73B5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03EB3728" w14:textId="77777777" w:rsidR="00F73B5A" w:rsidRPr="004F69ED" w:rsidRDefault="00F73B5A" w:rsidP="00F73B5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71AF9E8B" w14:textId="77777777" w:rsidR="00F73B5A" w:rsidRPr="004F69ED" w:rsidRDefault="00F73B5A" w:rsidP="00F73B5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73B5A" w:rsidRPr="00974F6C" w14:paraId="15E2E103" w14:textId="77777777" w:rsidTr="00996A28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E6089F" w14:textId="77777777" w:rsidR="00F73B5A" w:rsidRDefault="00F73B5A" w:rsidP="00F73B5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01E59574" w14:textId="77777777" w:rsidR="00F73B5A" w:rsidRPr="00197EFF" w:rsidRDefault="00F73B5A" w:rsidP="00F73B5A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5FA346E0" w14:textId="77777777" w:rsidR="00F73B5A" w:rsidRPr="0004323E" w:rsidRDefault="00F73B5A" w:rsidP="00F73B5A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isk ratio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F73B5A" w:rsidRPr="00974F6C" w14:paraId="2EB5C559" w14:textId="77777777" w:rsidTr="00996A28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DEEE35" w14:textId="77777777" w:rsidR="00F73B5A" w:rsidRDefault="00F73B5A" w:rsidP="00F73B5A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726530FB" w14:textId="77777777" w:rsidR="00F73B5A" w:rsidRPr="0004323E" w:rsidRDefault="00F73B5A" w:rsidP="00F73B5A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2F150332" w14:textId="77777777" w:rsidR="00F73B5A" w:rsidRPr="0004323E" w:rsidRDefault="00F73B5A" w:rsidP="00F73B5A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5428724D" w14:textId="77777777" w:rsidR="00F73B5A" w:rsidRPr="0004323E" w:rsidRDefault="00F73B5A" w:rsidP="00F73B5A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E60A4DA" w14:textId="77777777" w:rsidR="00C9235F" w:rsidRDefault="00C9235F" w:rsidP="00C9235F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2CA0F78B" w14:textId="77777777" w:rsidR="00C9235F" w:rsidRPr="00197EFF" w:rsidRDefault="00C9235F" w:rsidP="00C9235F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364559C0" w14:textId="77777777" w:rsidR="00C9235F" w:rsidRPr="00E02C5B" w:rsidRDefault="00C9235F" w:rsidP="00C9235F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</w:t>
      </w: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2 for risk of bias </w:t>
      </w:r>
    </w:p>
    <w:p w14:paraId="1D90F4D1" w14:textId="77777777" w:rsidR="00C9235F" w:rsidRDefault="00C9235F" w:rsidP="00C9235F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</w:t>
      </w:r>
      <w:r w:rsidRPr="00E02C5B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5D0CB623" w14:textId="77777777" w:rsidR="00C9235F" w:rsidRPr="003D6FFF" w:rsidRDefault="00C9235F" w:rsidP="00C9235F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lastRenderedPageBreak/>
        <w:t xml:space="preserve">c. 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 due to low number of participants</w:t>
      </w:r>
      <w:r w:rsidR="00062EFA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and few events</w:t>
      </w:r>
    </w:p>
    <w:p w14:paraId="4BB4501B" w14:textId="77777777" w:rsidR="00C9235F" w:rsidRPr="006F6091" w:rsidRDefault="00C9235F" w:rsidP="00C9235F">
      <w:pP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5F71EB28" w14:textId="77777777" w:rsidR="00E54E75" w:rsidRDefault="00E54E75"/>
    <w:sectPr w:rsidR="00E54E7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235F"/>
    <w:rsid w:val="00062EFA"/>
    <w:rsid w:val="00AC6BB0"/>
    <w:rsid w:val="00AE39DB"/>
    <w:rsid w:val="00AF3477"/>
    <w:rsid w:val="00C9235F"/>
    <w:rsid w:val="00E54E75"/>
    <w:rsid w:val="00F73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21185"/>
  <w15:chartTrackingRefBased/>
  <w15:docId w15:val="{3DD38B89-6867-4146-BE02-F1463ADA4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Calibri"/>
        <w:sz w:val="24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B5A"/>
    <w:pPr>
      <w:spacing w:after="0" w:line="240" w:lineRule="auto"/>
    </w:pPr>
    <w:rPr>
      <w:rFonts w:eastAsia="Times New Roman" w:cs="Times New Roman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9235F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C9235F"/>
  </w:style>
  <w:style w:type="character" w:customStyle="1" w:styleId="quality-sign">
    <w:name w:val="quality-sign"/>
    <w:basedOn w:val="DefaultParagraphFont"/>
    <w:rsid w:val="00C9235F"/>
  </w:style>
  <w:style w:type="character" w:customStyle="1" w:styleId="quality-text">
    <w:name w:val="quality-text"/>
    <w:basedOn w:val="DefaultParagraphFont"/>
    <w:rsid w:val="00C9235F"/>
  </w:style>
  <w:style w:type="character" w:customStyle="1" w:styleId="comma">
    <w:name w:val="comma"/>
    <w:basedOn w:val="DefaultParagraphFont"/>
    <w:rsid w:val="00C9235F"/>
  </w:style>
  <w:style w:type="character" w:customStyle="1" w:styleId="cell-value">
    <w:name w:val="cell-value"/>
    <w:basedOn w:val="DefaultParagraphFont"/>
    <w:rsid w:val="00C9235F"/>
  </w:style>
  <w:style w:type="character" w:customStyle="1" w:styleId="apple-converted-space">
    <w:name w:val="apple-converted-space"/>
    <w:basedOn w:val="DefaultParagraphFont"/>
    <w:rsid w:val="00C923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53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Holgersson</dc:creator>
  <cp:keywords/>
  <dc:description/>
  <cp:lastModifiedBy>chn off35</cp:lastModifiedBy>
  <cp:revision>4</cp:revision>
  <dcterms:created xsi:type="dcterms:W3CDTF">2020-09-21T10:49:00Z</dcterms:created>
  <dcterms:modified xsi:type="dcterms:W3CDTF">2021-02-27T10:41:00Z</dcterms:modified>
</cp:coreProperties>
</file>